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135" w:rsidRDefault="00CE7135" w:rsidP="009F55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D07EB" w:rsidRDefault="00373AFB" w:rsidP="008E4C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5CC0">
        <w:rPr>
          <w:rFonts w:ascii="Times New Roman" w:hAnsi="Times New Roman" w:cs="Times New Roman"/>
          <w:sz w:val="24"/>
          <w:szCs w:val="24"/>
        </w:rPr>
        <w:t xml:space="preserve">Table S1. The primers used in qRT-PCR </w:t>
      </w:r>
      <w:r w:rsidR="008223F9">
        <w:rPr>
          <w:rFonts w:ascii="Times New Roman" w:hAnsi="Times New Roman" w:cs="Times New Roman"/>
          <w:sz w:val="24"/>
          <w:szCs w:val="24"/>
        </w:rPr>
        <w:t>and C</w:t>
      </w:r>
      <w:r w:rsidR="00B237C4">
        <w:rPr>
          <w:rFonts w:ascii="Times New Roman" w:hAnsi="Times New Roman" w:cs="Times New Roman"/>
          <w:sz w:val="24"/>
          <w:szCs w:val="24"/>
        </w:rPr>
        <w:t>h</w:t>
      </w:r>
      <w:r w:rsidR="008223F9">
        <w:rPr>
          <w:rFonts w:ascii="Times New Roman" w:hAnsi="Times New Roman" w:cs="Times New Roman"/>
          <w:sz w:val="24"/>
          <w:szCs w:val="24"/>
        </w:rPr>
        <w:t xml:space="preserve">IP </w:t>
      </w:r>
      <w:r w:rsidRPr="009A5CC0">
        <w:rPr>
          <w:rFonts w:ascii="Times New Roman" w:hAnsi="Times New Roman" w:cs="Times New Roman"/>
          <w:sz w:val="24"/>
          <w:szCs w:val="24"/>
        </w:rPr>
        <w:t>analysis</w:t>
      </w:r>
    </w:p>
    <w:p w:rsidR="008E4C06" w:rsidRPr="009A5CC0" w:rsidRDefault="008E4C06" w:rsidP="008E4C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36"/>
        <w:gridCol w:w="5171"/>
      </w:tblGrid>
      <w:tr w:rsidR="00FD07EB" w:rsidRPr="009A5CC0" w:rsidTr="005C2C12">
        <w:tc>
          <w:tcPr>
            <w:tcW w:w="2235" w:type="dxa"/>
            <w:tcBorders>
              <w:bottom w:val="single" w:sz="4" w:space="0" w:color="auto"/>
            </w:tcBorders>
          </w:tcPr>
          <w:p w:rsidR="00FD07EB" w:rsidRPr="009A5CC0" w:rsidRDefault="008E148A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7EB" w:rsidRPr="009A5CC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1" w:type="dxa"/>
            <w:tcBorders>
              <w:bottom w:val="single" w:sz="4" w:space="0" w:color="auto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D07EB" w:rsidRPr="009A5CC0" w:rsidTr="005C2C12">
        <w:tc>
          <w:tcPr>
            <w:tcW w:w="2235" w:type="dxa"/>
            <w:tcBorders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36" w:type="dxa"/>
            <w:tcBorders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71" w:type="dxa"/>
            <w:tcBorders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CATGTTCGTCATGGGGTGAACCA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AGTGATGGCATGGACTGTGGTCAT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Bmi1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ACAAGACCAGACCACTACT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TCATTCACCTCCTCCTTAGA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GACTTGACAGGGAACGGAAA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CAGGTTTTGGGAGAGGAAGA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7EB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MICB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71" w:type="dxa"/>
            <w:tcBorders>
              <w:top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CAGCTACTGGGTCCACTGGT -3’</w:t>
            </w:r>
          </w:p>
        </w:tc>
      </w:tr>
      <w:tr w:rsidR="00FD07EB" w:rsidRPr="009A5CC0" w:rsidTr="005C2C12">
        <w:tc>
          <w:tcPr>
            <w:tcW w:w="2235" w:type="dxa"/>
            <w:tcBorders>
              <w:top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tcBorders>
              <w:top w:val="nil"/>
            </w:tcBorders>
          </w:tcPr>
          <w:p w:rsidR="00FD07EB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D07EB" w:rsidRPr="009A5CC0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71" w:type="dxa"/>
            <w:tcBorders>
              <w:top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GTTGGTCATGATCCCTTTGC -3’</w:t>
            </w: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GCAACCCCTACTATGCCAACC -3’</w:t>
            </w:r>
          </w:p>
          <w:p w:rsidR="00883885" w:rsidRPr="009A5CC0" w:rsidRDefault="00883885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CAGTGGCGTCTTGGAGAAG -3’</w:t>
            </w:r>
          </w:p>
        </w:tc>
      </w:tr>
    </w:tbl>
    <w:p w:rsidR="008E4C06" w:rsidRDefault="008E4C06" w:rsidP="008E4C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4C06" w:rsidRDefault="008E4C06" w:rsidP="008E4C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5023"/>
      </w:tblGrid>
      <w:tr w:rsidR="008E4C06" w:rsidRPr="009A5CC0" w:rsidTr="005C2C12">
        <w:tc>
          <w:tcPr>
            <w:tcW w:w="2235" w:type="dxa"/>
            <w:tcBorders>
              <w:bottom w:val="single" w:sz="4" w:space="0" w:color="auto"/>
            </w:tcBorders>
          </w:tcPr>
          <w:p w:rsidR="008E4C06" w:rsidRPr="009A5CC0" w:rsidRDefault="005C2C12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P-qPCR </w:t>
            </w:r>
            <w:r w:rsidR="008E4C06" w:rsidRPr="009A5CC0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3" w:type="dxa"/>
            <w:tcBorders>
              <w:bottom w:val="single" w:sz="4" w:space="0" w:color="auto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8E4C06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MIC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nil"/>
              <w:bottom w:val="nil"/>
            </w:tcBorders>
          </w:tcPr>
          <w:p w:rsidR="008E4C06" w:rsidRPr="009A5CC0" w:rsidRDefault="008E4C06" w:rsidP="009765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G</w:t>
            </w:r>
            <w:r w:rsidR="0097658F">
              <w:rPr>
                <w:rFonts w:ascii="Times New Roman" w:hAnsi="Times New Roman" w:cs="Times New Roman"/>
                <w:sz w:val="24"/>
                <w:szCs w:val="24"/>
              </w:rPr>
              <w:t xml:space="preserve">CTGGAACTACAGGCACCCA </w:t>
            </w: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4C06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  <w:bottom w:val="nil"/>
            </w:tcBorders>
          </w:tcPr>
          <w:p w:rsidR="008E4C06" w:rsidRPr="009A5CC0" w:rsidRDefault="008E4C06" w:rsidP="009765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97658F">
              <w:rPr>
                <w:rFonts w:ascii="Times New Roman" w:hAnsi="Times New Roman" w:cs="Times New Roman"/>
                <w:sz w:val="24"/>
                <w:szCs w:val="24"/>
              </w:rPr>
              <w:t xml:space="preserve">GGGCACAGTGGCTCATACCT </w:t>
            </w: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8E4C06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3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C06" w:rsidRPr="009A5CC0" w:rsidTr="005C2C12">
        <w:tc>
          <w:tcPr>
            <w:tcW w:w="2235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MICB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E4C06" w:rsidRPr="009A5CC0" w:rsidRDefault="008E4C06" w:rsidP="008601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023" w:type="dxa"/>
            <w:tcBorders>
              <w:top w:val="nil"/>
              <w:bottom w:val="nil"/>
            </w:tcBorders>
          </w:tcPr>
          <w:p w:rsidR="008E4C06" w:rsidRPr="009A5CC0" w:rsidRDefault="008E4C06" w:rsidP="009765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97658F">
              <w:rPr>
                <w:rFonts w:ascii="Times New Roman" w:hAnsi="Times New Roman" w:cs="Times New Roman"/>
                <w:sz w:val="24"/>
                <w:szCs w:val="24"/>
              </w:rPr>
              <w:t>GCTGTCTGCAACTTACCCTCAC</w:t>
            </w: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8E218D" w:rsidRPr="009A5CC0" w:rsidTr="005C2C12">
        <w:tc>
          <w:tcPr>
            <w:tcW w:w="2235" w:type="dxa"/>
            <w:tcBorders>
              <w:top w:val="nil"/>
            </w:tcBorders>
          </w:tcPr>
          <w:p w:rsidR="008E218D" w:rsidRPr="009A5CC0" w:rsidRDefault="008E218D" w:rsidP="008E2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8E218D" w:rsidRPr="009A5CC0" w:rsidRDefault="008E218D" w:rsidP="008E21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023" w:type="dxa"/>
            <w:tcBorders>
              <w:top w:val="nil"/>
            </w:tcBorders>
          </w:tcPr>
          <w:p w:rsidR="008E218D" w:rsidRPr="009A5CC0" w:rsidRDefault="008E218D" w:rsidP="009765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97658F">
              <w:rPr>
                <w:rFonts w:ascii="Times New Roman" w:hAnsi="Times New Roman" w:cs="Times New Roman"/>
                <w:sz w:val="24"/>
                <w:szCs w:val="24"/>
              </w:rPr>
              <w:t>TGCAGAGAGTGGTGAAAGGAGG</w:t>
            </w:r>
            <w:bookmarkStart w:id="0" w:name="_GoBack"/>
            <w:bookmarkEnd w:id="0"/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</w:tbl>
    <w:p w:rsidR="008E4C06" w:rsidRPr="009A5CC0" w:rsidRDefault="008E4C06" w:rsidP="00FE7336">
      <w:pPr>
        <w:rPr>
          <w:rFonts w:ascii="Times New Roman" w:hAnsi="Times New Roman" w:cs="Times New Roman"/>
          <w:sz w:val="24"/>
          <w:szCs w:val="24"/>
        </w:rPr>
      </w:pPr>
    </w:p>
    <w:sectPr w:rsidR="008E4C06" w:rsidRPr="009A5CC0" w:rsidSect="000C14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EAC" w:rsidRDefault="00255EAC" w:rsidP="00373AFB">
      <w:r>
        <w:separator/>
      </w:r>
    </w:p>
  </w:endnote>
  <w:endnote w:type="continuationSeparator" w:id="0">
    <w:p w:rsidR="00255EAC" w:rsidRDefault="00255EAC" w:rsidP="00373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EAC" w:rsidRDefault="00255EAC" w:rsidP="00373AFB">
      <w:r>
        <w:separator/>
      </w:r>
    </w:p>
  </w:footnote>
  <w:footnote w:type="continuationSeparator" w:id="0">
    <w:p w:rsidR="00255EAC" w:rsidRDefault="00255EAC" w:rsidP="00373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05"/>
    <w:rsid w:val="00052ABA"/>
    <w:rsid w:val="000C14DC"/>
    <w:rsid w:val="000C37D3"/>
    <w:rsid w:val="000E3156"/>
    <w:rsid w:val="00115F42"/>
    <w:rsid w:val="0014448C"/>
    <w:rsid w:val="00164DED"/>
    <w:rsid w:val="00185B92"/>
    <w:rsid w:val="001C1EC4"/>
    <w:rsid w:val="001F0B5C"/>
    <w:rsid w:val="00255EAC"/>
    <w:rsid w:val="00291868"/>
    <w:rsid w:val="00294585"/>
    <w:rsid w:val="00323703"/>
    <w:rsid w:val="00355A1A"/>
    <w:rsid w:val="00373AFB"/>
    <w:rsid w:val="00403A84"/>
    <w:rsid w:val="00452532"/>
    <w:rsid w:val="00465277"/>
    <w:rsid w:val="004D0FFA"/>
    <w:rsid w:val="005C2C12"/>
    <w:rsid w:val="00667CC8"/>
    <w:rsid w:val="006C6281"/>
    <w:rsid w:val="006F1AF5"/>
    <w:rsid w:val="0074427E"/>
    <w:rsid w:val="007E0EF1"/>
    <w:rsid w:val="008223F9"/>
    <w:rsid w:val="00883885"/>
    <w:rsid w:val="008D4BB0"/>
    <w:rsid w:val="008E148A"/>
    <w:rsid w:val="008E218D"/>
    <w:rsid w:val="008E4C06"/>
    <w:rsid w:val="0094180A"/>
    <w:rsid w:val="0094605D"/>
    <w:rsid w:val="00964EC6"/>
    <w:rsid w:val="0097658F"/>
    <w:rsid w:val="00995FA3"/>
    <w:rsid w:val="009A3796"/>
    <w:rsid w:val="009A5CC0"/>
    <w:rsid w:val="009C5CDE"/>
    <w:rsid w:val="009D4BE9"/>
    <w:rsid w:val="009F554E"/>
    <w:rsid w:val="00A053DB"/>
    <w:rsid w:val="00B237C4"/>
    <w:rsid w:val="00C560EF"/>
    <w:rsid w:val="00CE7135"/>
    <w:rsid w:val="00D17CC7"/>
    <w:rsid w:val="00D45105"/>
    <w:rsid w:val="00DB360C"/>
    <w:rsid w:val="00DF6F94"/>
    <w:rsid w:val="00E522D0"/>
    <w:rsid w:val="00E6429A"/>
    <w:rsid w:val="00E818DE"/>
    <w:rsid w:val="00E92767"/>
    <w:rsid w:val="00E9792B"/>
    <w:rsid w:val="00ED330F"/>
    <w:rsid w:val="00F063B2"/>
    <w:rsid w:val="00F12826"/>
    <w:rsid w:val="00F375FD"/>
    <w:rsid w:val="00F56036"/>
    <w:rsid w:val="00F67155"/>
    <w:rsid w:val="00F773EE"/>
    <w:rsid w:val="00FB7A72"/>
    <w:rsid w:val="00FD07EB"/>
    <w:rsid w:val="00FD7C9D"/>
    <w:rsid w:val="00FE7336"/>
    <w:rsid w:val="00F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F6D69"/>
  <w15:docId w15:val="{C3F5A046-5081-4962-A248-699E2780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AFB"/>
    <w:rPr>
      <w:sz w:val="18"/>
      <w:szCs w:val="18"/>
    </w:rPr>
  </w:style>
  <w:style w:type="table" w:styleId="a7">
    <w:name w:val="Table Grid"/>
    <w:basedOn w:val="a1"/>
    <w:uiPriority w:val="59"/>
    <w:rsid w:val="00FD0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A5C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18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0</cp:revision>
  <dcterms:created xsi:type="dcterms:W3CDTF">2017-01-16T02:11:00Z</dcterms:created>
  <dcterms:modified xsi:type="dcterms:W3CDTF">2019-04-15T16:12:00Z</dcterms:modified>
</cp:coreProperties>
</file>